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E09" w:rsidRPr="009A43ED" w:rsidRDefault="0026392A" w:rsidP="009A43ED">
      <w:pPr>
        <w:pStyle w:val="Heading3"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 xml:space="preserve">Comparison with reported </w:t>
      </w:r>
      <w:r w:rsidR="001216B0">
        <w:rPr>
          <w:rFonts w:cs="Times New Roman"/>
          <w:b/>
        </w:rPr>
        <w:t xml:space="preserve">large spot size </w:t>
      </w:r>
      <w:bookmarkStart w:id="0" w:name="_GoBack"/>
      <w:bookmarkEnd w:id="0"/>
      <w:r>
        <w:rPr>
          <w:rFonts w:cs="Times New Roman"/>
          <w:b/>
        </w:rPr>
        <w:t>IM</w:t>
      </w:r>
      <w:r w:rsidR="001216B0">
        <w:rPr>
          <w:rFonts w:cs="Times New Roman"/>
          <w:b/>
        </w:rPr>
        <w:t>PT results</w:t>
      </w:r>
    </w:p>
    <w:p w:rsidR="00C70DA1" w:rsidRPr="009A43ED" w:rsidRDefault="007556A9" w:rsidP="00C70DA1">
      <w:pPr>
        <w:pStyle w:val="body"/>
        <w:rPr>
          <w:rFonts w:eastAsia="Times New Roman"/>
        </w:rPr>
      </w:pPr>
      <w:r w:rsidRPr="009A43ED">
        <w:rPr>
          <w:rFonts w:eastAsia="Times New Roman"/>
        </w:rPr>
        <w:t>W</w:t>
      </w:r>
      <w:r w:rsidR="00773B69" w:rsidRPr="009A43ED">
        <w:rPr>
          <w:rFonts w:eastAsia="Times New Roman"/>
        </w:rPr>
        <w:t>e also compared plan quality of IMPT plans with different spot sizes. Compared with the published results of IMPT plans with large spot size from other proton centers</w:t>
      </w:r>
      <w:r w:rsidR="0048441D">
        <w:rPr>
          <w:rFonts w:eastAsia="Times New Roman"/>
          <w:vertAlign w:val="superscript"/>
        </w:rPr>
        <w:t>15</w:t>
      </w:r>
      <w:r w:rsidR="00773B69" w:rsidRPr="009A43ED">
        <w:rPr>
          <w:rFonts w:eastAsia="Times New Roman"/>
        </w:rPr>
        <w:t>, the IMPT with small spots achieved plans with better protection of most OARs, such as lungs, cord, and heart (</w:t>
      </w:r>
      <w:r w:rsidR="0048441D">
        <w:rPr>
          <w:rFonts w:eastAsia="Times New Roman"/>
        </w:rPr>
        <w:t xml:space="preserve">Supplemental </w:t>
      </w:r>
      <w:r w:rsidR="00773B69" w:rsidRPr="009A43ED">
        <w:rPr>
          <w:rFonts w:eastAsia="Times New Roman"/>
        </w:rPr>
        <w:t>Table 1). In the aforementioned studies, the proton beam scanning machine with large spots had a larger spot sigma (σ) [5-15 mm vs. 2-6 mm, large spot vs. small spot] and spot spacing [6.5-20 mm vs. 5 mm]. As the spot size decreased, the dose distribution penumbrae of the resulting IMPT plans were sharpened, and the dose delivered to normal tissues were reduced. Except esophagus V40Gy[RBE], all the other DVH indices were lower from IMPT plans with small spots (</w:t>
      </w:r>
      <w:r w:rsidR="0048441D">
        <w:rPr>
          <w:rFonts w:eastAsia="Times New Roman"/>
        </w:rPr>
        <w:t>Supplemental Table 1</w:t>
      </w:r>
      <w:r w:rsidR="00773B69" w:rsidRPr="009A43ED">
        <w:rPr>
          <w:rFonts w:eastAsia="Times New Roman"/>
        </w:rPr>
        <w:t xml:space="preserve">), which agreed with the findings of </w:t>
      </w:r>
      <w:proofErr w:type="spellStart"/>
      <w:r w:rsidR="00773B69" w:rsidRPr="009A43ED">
        <w:rPr>
          <w:rFonts w:eastAsia="Times New Roman"/>
        </w:rPr>
        <w:t>Moteabbed</w:t>
      </w:r>
      <w:proofErr w:type="spellEnd"/>
      <w:r w:rsidR="00773B69" w:rsidRPr="009A43ED">
        <w:rPr>
          <w:rFonts w:eastAsia="Times New Roman"/>
        </w:rPr>
        <w:t xml:space="preserve"> et al</w:t>
      </w:r>
      <w:r w:rsidR="0048441D">
        <w:rPr>
          <w:rFonts w:eastAsia="Times New Roman"/>
          <w:vertAlign w:val="superscript"/>
        </w:rPr>
        <w:t>37</w:t>
      </w:r>
      <w:r w:rsidR="00773B69" w:rsidRPr="009A43ED">
        <w:rPr>
          <w:rFonts w:eastAsia="Times New Roman"/>
        </w:rPr>
        <w:t xml:space="preserve">. </w:t>
      </w:r>
    </w:p>
    <w:p w:rsidR="00FA605D" w:rsidRPr="00A82B54" w:rsidRDefault="00FA605D"/>
    <w:p w:rsidR="00C07675" w:rsidRPr="00A82B54" w:rsidRDefault="00C07675"/>
    <w:sectPr w:rsidR="00C07675" w:rsidRPr="00A82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95dawwy0v058e2wf7x05essvdvx00saae2&quot;&gt;medical_physics&lt;record-ids&gt;&lt;item&gt;99&lt;/item&gt;&lt;item&gt;116&lt;/item&gt;&lt;item&gt;119&lt;/item&gt;&lt;item&gt;168&lt;/item&gt;&lt;item&gt;245&lt;/item&gt;&lt;item&gt;334&lt;/item&gt;&lt;item&gt;364&lt;/item&gt;&lt;item&gt;551&lt;/item&gt;&lt;item&gt;552&lt;/item&gt;&lt;item&gt;607&lt;/item&gt;&lt;item&gt;626&lt;/item&gt;&lt;item&gt;630&lt;/item&gt;&lt;item&gt;631&lt;/item&gt;&lt;item&gt;632&lt;/item&gt;&lt;/record-ids&gt;&lt;/item&gt;&lt;/Libraries&gt;"/>
  </w:docVars>
  <w:rsids>
    <w:rsidRoot w:val="00C55799"/>
    <w:rsid w:val="00003424"/>
    <w:rsid w:val="00003736"/>
    <w:rsid w:val="000310FD"/>
    <w:rsid w:val="000334BF"/>
    <w:rsid w:val="00037009"/>
    <w:rsid w:val="000405E6"/>
    <w:rsid w:val="000413AF"/>
    <w:rsid w:val="000453A4"/>
    <w:rsid w:val="00045E15"/>
    <w:rsid w:val="00052637"/>
    <w:rsid w:val="0007338A"/>
    <w:rsid w:val="000869A0"/>
    <w:rsid w:val="000A28F4"/>
    <w:rsid w:val="000C4B9A"/>
    <w:rsid w:val="000D4130"/>
    <w:rsid w:val="000F20C5"/>
    <w:rsid w:val="001216B0"/>
    <w:rsid w:val="001255A8"/>
    <w:rsid w:val="00143974"/>
    <w:rsid w:val="00143A15"/>
    <w:rsid w:val="001A0E6E"/>
    <w:rsid w:val="001A2E7D"/>
    <w:rsid w:val="001C075D"/>
    <w:rsid w:val="001F050E"/>
    <w:rsid w:val="001F0F87"/>
    <w:rsid w:val="001F2B9F"/>
    <w:rsid w:val="001F4B46"/>
    <w:rsid w:val="00210115"/>
    <w:rsid w:val="002349A7"/>
    <w:rsid w:val="00235C6D"/>
    <w:rsid w:val="0025218A"/>
    <w:rsid w:val="0026392A"/>
    <w:rsid w:val="002B242C"/>
    <w:rsid w:val="002B67EE"/>
    <w:rsid w:val="002C69CC"/>
    <w:rsid w:val="002C6DE6"/>
    <w:rsid w:val="002E4178"/>
    <w:rsid w:val="002E4D50"/>
    <w:rsid w:val="002F3D96"/>
    <w:rsid w:val="002F51E8"/>
    <w:rsid w:val="002F6168"/>
    <w:rsid w:val="00314DD8"/>
    <w:rsid w:val="003210CB"/>
    <w:rsid w:val="003305C8"/>
    <w:rsid w:val="0036014D"/>
    <w:rsid w:val="00363AFD"/>
    <w:rsid w:val="00367C30"/>
    <w:rsid w:val="00373C0A"/>
    <w:rsid w:val="00375034"/>
    <w:rsid w:val="003871D7"/>
    <w:rsid w:val="003953F7"/>
    <w:rsid w:val="003A7ABA"/>
    <w:rsid w:val="003B2093"/>
    <w:rsid w:val="003E0033"/>
    <w:rsid w:val="003F6D2A"/>
    <w:rsid w:val="00401111"/>
    <w:rsid w:val="004123FF"/>
    <w:rsid w:val="00415E14"/>
    <w:rsid w:val="004338EF"/>
    <w:rsid w:val="004811FF"/>
    <w:rsid w:val="0048441D"/>
    <w:rsid w:val="004A3E9D"/>
    <w:rsid w:val="004A4699"/>
    <w:rsid w:val="004D0160"/>
    <w:rsid w:val="004D3523"/>
    <w:rsid w:val="004E502B"/>
    <w:rsid w:val="00507C7C"/>
    <w:rsid w:val="00514B22"/>
    <w:rsid w:val="00552406"/>
    <w:rsid w:val="005857C7"/>
    <w:rsid w:val="005B388A"/>
    <w:rsid w:val="005C0C1C"/>
    <w:rsid w:val="005C5AFE"/>
    <w:rsid w:val="005E4CD1"/>
    <w:rsid w:val="006151F7"/>
    <w:rsid w:val="006348FD"/>
    <w:rsid w:val="00655C70"/>
    <w:rsid w:val="00660D90"/>
    <w:rsid w:val="00667171"/>
    <w:rsid w:val="006760D7"/>
    <w:rsid w:val="006817A4"/>
    <w:rsid w:val="0068400E"/>
    <w:rsid w:val="006D1A91"/>
    <w:rsid w:val="006F19C9"/>
    <w:rsid w:val="00717B5E"/>
    <w:rsid w:val="00723845"/>
    <w:rsid w:val="0073312F"/>
    <w:rsid w:val="00736BA9"/>
    <w:rsid w:val="0074433E"/>
    <w:rsid w:val="007556A9"/>
    <w:rsid w:val="007649BB"/>
    <w:rsid w:val="00766CA9"/>
    <w:rsid w:val="00773B69"/>
    <w:rsid w:val="007A3BB0"/>
    <w:rsid w:val="007A5BF0"/>
    <w:rsid w:val="007B685A"/>
    <w:rsid w:val="007C0593"/>
    <w:rsid w:val="00807015"/>
    <w:rsid w:val="00807671"/>
    <w:rsid w:val="00810097"/>
    <w:rsid w:val="0082764F"/>
    <w:rsid w:val="00837DEF"/>
    <w:rsid w:val="00853292"/>
    <w:rsid w:val="00884BE0"/>
    <w:rsid w:val="00896F98"/>
    <w:rsid w:val="008B551D"/>
    <w:rsid w:val="008B612C"/>
    <w:rsid w:val="008D3A62"/>
    <w:rsid w:val="008E689C"/>
    <w:rsid w:val="008F297A"/>
    <w:rsid w:val="008F4238"/>
    <w:rsid w:val="00905195"/>
    <w:rsid w:val="00921549"/>
    <w:rsid w:val="00926969"/>
    <w:rsid w:val="009519D7"/>
    <w:rsid w:val="00956D34"/>
    <w:rsid w:val="009A0A83"/>
    <w:rsid w:val="009A43ED"/>
    <w:rsid w:val="009B0A9D"/>
    <w:rsid w:val="00A05256"/>
    <w:rsid w:val="00A17C2F"/>
    <w:rsid w:val="00A23E81"/>
    <w:rsid w:val="00A433A8"/>
    <w:rsid w:val="00A561FD"/>
    <w:rsid w:val="00A67191"/>
    <w:rsid w:val="00A82B54"/>
    <w:rsid w:val="00A82D51"/>
    <w:rsid w:val="00A94E09"/>
    <w:rsid w:val="00AA23BC"/>
    <w:rsid w:val="00AA71B5"/>
    <w:rsid w:val="00AB3BE1"/>
    <w:rsid w:val="00AF3A30"/>
    <w:rsid w:val="00B03F56"/>
    <w:rsid w:val="00B11738"/>
    <w:rsid w:val="00B270E4"/>
    <w:rsid w:val="00B27268"/>
    <w:rsid w:val="00B50FD1"/>
    <w:rsid w:val="00B54ABD"/>
    <w:rsid w:val="00B64C32"/>
    <w:rsid w:val="00B77BE7"/>
    <w:rsid w:val="00B95B14"/>
    <w:rsid w:val="00BC2456"/>
    <w:rsid w:val="00BE7953"/>
    <w:rsid w:val="00C04EE3"/>
    <w:rsid w:val="00C07675"/>
    <w:rsid w:val="00C175E0"/>
    <w:rsid w:val="00C21255"/>
    <w:rsid w:val="00C329CF"/>
    <w:rsid w:val="00C33DCA"/>
    <w:rsid w:val="00C363D3"/>
    <w:rsid w:val="00C36E3E"/>
    <w:rsid w:val="00C55799"/>
    <w:rsid w:val="00C57449"/>
    <w:rsid w:val="00C70DA1"/>
    <w:rsid w:val="00C8236C"/>
    <w:rsid w:val="00C84CCB"/>
    <w:rsid w:val="00C9799B"/>
    <w:rsid w:val="00CD65C8"/>
    <w:rsid w:val="00CE6422"/>
    <w:rsid w:val="00CF6C1A"/>
    <w:rsid w:val="00CF7A2B"/>
    <w:rsid w:val="00D122BD"/>
    <w:rsid w:val="00D33E3A"/>
    <w:rsid w:val="00D34FDB"/>
    <w:rsid w:val="00D40FDF"/>
    <w:rsid w:val="00D57B2D"/>
    <w:rsid w:val="00D71D35"/>
    <w:rsid w:val="00D73F8A"/>
    <w:rsid w:val="00D76491"/>
    <w:rsid w:val="00D917FC"/>
    <w:rsid w:val="00DB5D8B"/>
    <w:rsid w:val="00DE6A59"/>
    <w:rsid w:val="00DE7BE5"/>
    <w:rsid w:val="00E030D3"/>
    <w:rsid w:val="00E112A4"/>
    <w:rsid w:val="00E20BAB"/>
    <w:rsid w:val="00E25C10"/>
    <w:rsid w:val="00E3302F"/>
    <w:rsid w:val="00E46F1F"/>
    <w:rsid w:val="00E714AC"/>
    <w:rsid w:val="00E75931"/>
    <w:rsid w:val="00E7751E"/>
    <w:rsid w:val="00E969B6"/>
    <w:rsid w:val="00EB0202"/>
    <w:rsid w:val="00EC03C5"/>
    <w:rsid w:val="00EE4E02"/>
    <w:rsid w:val="00EF59F9"/>
    <w:rsid w:val="00F05EB5"/>
    <w:rsid w:val="00F10A5A"/>
    <w:rsid w:val="00F16F7C"/>
    <w:rsid w:val="00F466B5"/>
    <w:rsid w:val="00F4759B"/>
    <w:rsid w:val="00F50459"/>
    <w:rsid w:val="00F61D83"/>
    <w:rsid w:val="00F739B0"/>
    <w:rsid w:val="00F76E5D"/>
    <w:rsid w:val="00FA605D"/>
    <w:rsid w:val="00FD2568"/>
    <w:rsid w:val="00FE3C45"/>
    <w:rsid w:val="00FE7428"/>
    <w:rsid w:val="00FF0D13"/>
    <w:rsid w:val="00FF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DA1"/>
    <w:pPr>
      <w:spacing w:line="288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E6E"/>
    <w:pPr>
      <w:keepNext/>
      <w:keepLines/>
      <w:spacing w:before="200" w:after="0" w:line="360" w:lineRule="auto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0DA1"/>
    <w:pPr>
      <w:widowControl w:val="0"/>
      <w:suppressAutoHyphens/>
      <w:spacing w:after="0" w:line="360" w:lineRule="auto"/>
      <w:ind w:firstLine="720"/>
      <w:contextualSpacing/>
      <w:jc w:val="both"/>
    </w:pPr>
    <w:rPr>
      <w:rFonts w:cs="Times New Roman"/>
      <w:szCs w:val="24"/>
    </w:rPr>
  </w:style>
  <w:style w:type="character" w:customStyle="1" w:styleId="bodyChar">
    <w:name w:val="body Char"/>
    <w:basedOn w:val="DefaultParagraphFont"/>
    <w:link w:val="body"/>
    <w:rsid w:val="00C70D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4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4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64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491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A0E6E"/>
    <w:rPr>
      <w:rFonts w:ascii="Times New Roman" w:eastAsiaTheme="majorEastAsia" w:hAnsi="Times New Roman" w:cstheme="majorBidi"/>
      <w:bCs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DA1"/>
    <w:pPr>
      <w:spacing w:line="288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E6E"/>
    <w:pPr>
      <w:keepNext/>
      <w:keepLines/>
      <w:spacing w:before="200" w:after="0" w:line="360" w:lineRule="auto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link w:val="bodyChar"/>
    <w:qFormat/>
    <w:rsid w:val="00C70DA1"/>
    <w:pPr>
      <w:widowControl w:val="0"/>
      <w:suppressAutoHyphens/>
      <w:spacing w:after="0" w:line="360" w:lineRule="auto"/>
      <w:ind w:firstLine="720"/>
      <w:contextualSpacing/>
      <w:jc w:val="both"/>
    </w:pPr>
    <w:rPr>
      <w:rFonts w:cs="Times New Roman"/>
      <w:szCs w:val="24"/>
    </w:rPr>
  </w:style>
  <w:style w:type="character" w:customStyle="1" w:styleId="bodyChar">
    <w:name w:val="body Char"/>
    <w:basedOn w:val="DefaultParagraphFont"/>
    <w:link w:val="body"/>
    <w:rsid w:val="00C70DA1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649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64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76491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6491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A0E6E"/>
    <w:rPr>
      <w:rFonts w:ascii="Times New Roman" w:eastAsiaTheme="majorEastAsia" w:hAnsi="Times New Roman" w:cstheme="majorBidi"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FDB482-BBF1-4CCF-8626-37E3B815D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bin  Liu</dc:creator>
  <cp:keywords/>
  <dc:description/>
  <cp:lastModifiedBy>Wei  Liu</cp:lastModifiedBy>
  <cp:revision>201</cp:revision>
  <dcterms:created xsi:type="dcterms:W3CDTF">2017-10-26T16:56:00Z</dcterms:created>
  <dcterms:modified xsi:type="dcterms:W3CDTF">2018-09-22T16:41:00Z</dcterms:modified>
</cp:coreProperties>
</file>